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5AFDE9" w14:textId="34CC720A" w:rsidR="00F24849" w:rsidRPr="008F04DB" w:rsidRDefault="00F24849" w:rsidP="00F2484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F04D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8F04DB" w:rsidRPr="008F04DB">
        <w:rPr>
          <w:rFonts w:ascii="Times New Roman" w:hAnsi="Times New Roman" w:cs="Times New Roman"/>
          <w:b/>
          <w:bCs/>
          <w:sz w:val="24"/>
          <w:szCs w:val="24"/>
          <w:lang w:val="en-US"/>
        </w:rPr>
        <w:t>M</w:t>
      </w:r>
      <w:r w:rsidRPr="008F04DB">
        <w:rPr>
          <w:rFonts w:ascii="Times New Roman" w:hAnsi="Times New Roman" w:cs="Times New Roman"/>
          <w:b/>
          <w:bCs/>
          <w:sz w:val="24"/>
          <w:szCs w:val="24"/>
          <w:lang w:val="en-US"/>
        </w:rPr>
        <w:t>aterial</w:t>
      </w:r>
    </w:p>
    <w:p w14:paraId="76BD9720" w14:textId="048C98B7" w:rsidR="00920EC7" w:rsidRPr="008F04DB" w:rsidRDefault="00920EC7">
      <w:pPr>
        <w:rPr>
          <w:sz w:val="24"/>
          <w:szCs w:val="24"/>
          <w:lang w:val="en-US"/>
        </w:rPr>
      </w:pPr>
    </w:p>
    <w:p w14:paraId="70537886" w14:textId="68861570" w:rsidR="00A83F48" w:rsidRDefault="00770D07" w:rsidP="00A83F4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7AF16371" wp14:editId="69E011C0">
            <wp:extent cx="5612130" cy="4318635"/>
            <wp:effectExtent l="0" t="0" r="1270" b="0"/>
            <wp:docPr id="1827222587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7222587" name=""/>
                    <pic:cNvPicPr/>
                  </pic:nvPicPr>
                  <pic:blipFill>
                    <a:blip r:embed="rId4">
                      <a:lum contrast="40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31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58CB97" w14:textId="77777777" w:rsidR="00770D07" w:rsidRDefault="00770D07" w:rsidP="00A83F4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FE3B6DA" w14:textId="77777777" w:rsidR="00770D07" w:rsidRPr="008F04DB" w:rsidRDefault="00770D07" w:rsidP="00770D0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F04DB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</w:t>
      </w:r>
      <w:r w:rsidRPr="008F04DB">
        <w:rPr>
          <w:rFonts w:ascii="Times New Roman" w:hAnsi="Times New Roman" w:cs="Times New Roman"/>
          <w:sz w:val="24"/>
          <w:szCs w:val="24"/>
          <w:lang w:val="en-US"/>
        </w:rPr>
        <w:t>. FT-IR spectrum Aniline Red before degradation.</w:t>
      </w:r>
    </w:p>
    <w:p w14:paraId="6215F84E" w14:textId="77777777" w:rsidR="00770D07" w:rsidRPr="008F04DB" w:rsidRDefault="00770D07" w:rsidP="00A83F4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643E355" w14:textId="4698A1DA" w:rsidR="00A83F48" w:rsidRDefault="00A83F48" w:rsidP="00A83F4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60D3B87" w14:textId="77777777" w:rsidR="00770D07" w:rsidRDefault="00770D07" w:rsidP="00A83F4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FC51CDC" w14:textId="77777777" w:rsidR="00770D07" w:rsidRDefault="00770D07" w:rsidP="00A83F4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332B449" w14:textId="77777777" w:rsidR="00770D07" w:rsidRDefault="00770D07" w:rsidP="00A83F4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C11A732" w14:textId="77777777" w:rsidR="00770D07" w:rsidRDefault="00770D07" w:rsidP="00A83F4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CF68519" w14:textId="77777777" w:rsidR="00770D07" w:rsidRDefault="00770D07" w:rsidP="00A83F4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9261DDD" w14:textId="77777777" w:rsidR="00770D07" w:rsidRDefault="00770D07" w:rsidP="00A83F4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2F03A0B" w14:textId="77777777" w:rsidR="00770D07" w:rsidRDefault="00770D07" w:rsidP="00A83F4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EAD61A1" w14:textId="77777777" w:rsidR="00770D07" w:rsidRDefault="00770D07" w:rsidP="00A83F4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069FDBD" w14:textId="77777777" w:rsidR="00770D07" w:rsidRPr="008F04DB" w:rsidRDefault="00770D07" w:rsidP="00A83F4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56E4B18" w14:textId="15D19260" w:rsidR="00A83F48" w:rsidRPr="008F04DB" w:rsidRDefault="00770D07" w:rsidP="00A83F4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23E937BB" wp14:editId="7C9B38D4">
            <wp:extent cx="5612130" cy="4245610"/>
            <wp:effectExtent l="0" t="0" r="1270" b="0"/>
            <wp:docPr id="1742827153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2827153" name=""/>
                    <pic:cNvPicPr/>
                  </pic:nvPicPr>
                  <pic:blipFill>
                    <a:blip r:embed="rId5">
                      <a:lum contrast="40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F5CF6" w14:textId="19880AF8" w:rsidR="00A83F48" w:rsidRPr="008F04DB" w:rsidRDefault="00A83F48" w:rsidP="00A83F4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F04D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8F04DB" w:rsidRPr="008F04DB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F24849" w:rsidRPr="008F04DB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8F04DB">
        <w:rPr>
          <w:rFonts w:ascii="Times New Roman" w:hAnsi="Times New Roman" w:cs="Times New Roman"/>
          <w:sz w:val="24"/>
          <w:szCs w:val="24"/>
          <w:lang w:val="en-US"/>
        </w:rPr>
        <w:t xml:space="preserve">. FT-IR spectrum </w:t>
      </w:r>
      <w:r w:rsidR="008F04DB" w:rsidRPr="008F04DB">
        <w:rPr>
          <w:rFonts w:ascii="Times New Roman" w:hAnsi="Times New Roman" w:cs="Times New Roman"/>
          <w:sz w:val="24"/>
          <w:szCs w:val="24"/>
          <w:lang w:val="en-US"/>
        </w:rPr>
        <w:t xml:space="preserve">Aniline Red </w:t>
      </w:r>
      <w:r w:rsidRPr="008F04DB">
        <w:rPr>
          <w:rFonts w:ascii="Times New Roman" w:hAnsi="Times New Roman" w:cs="Times New Roman"/>
          <w:sz w:val="24"/>
          <w:szCs w:val="24"/>
          <w:lang w:val="en-US"/>
        </w:rPr>
        <w:t>after degradation.</w:t>
      </w:r>
    </w:p>
    <w:p w14:paraId="40921EEB" w14:textId="77777777" w:rsidR="00A83F48" w:rsidRPr="008F04DB" w:rsidRDefault="00A83F48" w:rsidP="00A83F4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17DD4FA" w14:textId="77777777" w:rsidR="00A83F48" w:rsidRDefault="00A83F48" w:rsidP="00A83F4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D5B2D20" w14:textId="77777777" w:rsidR="00770D07" w:rsidRDefault="00770D07" w:rsidP="00A83F4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0C63688" w14:textId="77777777" w:rsidR="00770D07" w:rsidRDefault="00770D07" w:rsidP="00A83F4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CFF3EE0" w14:textId="77777777" w:rsidR="00770D07" w:rsidRDefault="00770D07" w:rsidP="00A83F4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3F67430" w14:textId="77777777" w:rsidR="00770D07" w:rsidRDefault="00770D07" w:rsidP="00A83F4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A3FE4D8" w14:textId="77777777" w:rsidR="00770D07" w:rsidRDefault="00770D07" w:rsidP="00A83F4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75381D7" w14:textId="77777777" w:rsidR="00770D07" w:rsidRDefault="00770D07" w:rsidP="00A83F4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2A6E5AB" w14:textId="77777777" w:rsidR="00770D07" w:rsidRDefault="00770D07" w:rsidP="00A83F4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539912C" w14:textId="77777777" w:rsidR="00770D07" w:rsidRDefault="00770D07" w:rsidP="00A83F4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80F7234" w14:textId="77777777" w:rsidR="00770D07" w:rsidRDefault="00770D07" w:rsidP="00A83F4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9B59FD7" w14:textId="77777777" w:rsidR="00770D07" w:rsidRPr="008F04DB" w:rsidRDefault="00770D07" w:rsidP="00A83F4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AF9D580" w14:textId="1E156A23" w:rsidR="00A83F48" w:rsidRPr="008F04DB" w:rsidRDefault="00770D07" w:rsidP="00A83F4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36957F22" wp14:editId="114AC604">
            <wp:extent cx="5612130" cy="4251325"/>
            <wp:effectExtent l="0" t="0" r="1270" b="3175"/>
            <wp:docPr id="963671160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3671160" name=""/>
                    <pic:cNvPicPr/>
                  </pic:nvPicPr>
                  <pic:blipFill>
                    <a:blip r:embed="rId6">
                      <a:lum contrast="40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25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D73968" w14:textId="77777777" w:rsidR="00A83F48" w:rsidRPr="008F04DB" w:rsidRDefault="00A83F48" w:rsidP="00A83F4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F653272" w14:textId="7855BFAF" w:rsidR="00F24849" w:rsidRPr="008F04DB" w:rsidRDefault="00F24849" w:rsidP="00F24849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F04D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8F04DB" w:rsidRPr="008F04DB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8F04DB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8F04DB">
        <w:rPr>
          <w:rFonts w:ascii="Times New Roman" w:hAnsi="Times New Roman" w:cs="Times New Roman"/>
          <w:sz w:val="24"/>
          <w:szCs w:val="24"/>
          <w:lang w:val="en-US"/>
        </w:rPr>
        <w:t xml:space="preserve">. FT-IR spectrum </w:t>
      </w:r>
      <w:r w:rsidR="008F04DB" w:rsidRPr="008F04DB">
        <w:rPr>
          <w:rFonts w:ascii="Times New Roman" w:hAnsi="Times New Roman" w:cs="Times New Roman"/>
          <w:sz w:val="24"/>
          <w:szCs w:val="24"/>
          <w:lang w:val="en-US"/>
        </w:rPr>
        <w:t xml:space="preserve">Methyl Orange </w:t>
      </w:r>
      <w:r w:rsidRPr="008F04DB">
        <w:rPr>
          <w:rFonts w:ascii="Times New Roman" w:hAnsi="Times New Roman" w:cs="Times New Roman"/>
          <w:sz w:val="24"/>
          <w:szCs w:val="24"/>
          <w:lang w:val="en-US"/>
        </w:rPr>
        <w:t>before degradation.</w:t>
      </w:r>
    </w:p>
    <w:p w14:paraId="402CFAF4" w14:textId="77777777" w:rsidR="00F24849" w:rsidRPr="008F04DB" w:rsidRDefault="00F24849" w:rsidP="00F24849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1C4D46D" w14:textId="77777777" w:rsidR="00F24849" w:rsidRDefault="00F24849" w:rsidP="00F24849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2DC5088" w14:textId="77777777" w:rsidR="00770D07" w:rsidRDefault="00770D07" w:rsidP="00F24849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DA76285" w14:textId="77777777" w:rsidR="00770D07" w:rsidRDefault="00770D07" w:rsidP="00F24849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EA21C7F" w14:textId="77777777" w:rsidR="00770D07" w:rsidRDefault="00770D07" w:rsidP="00F24849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ED69BE0" w14:textId="77777777" w:rsidR="00770D07" w:rsidRDefault="00770D07" w:rsidP="00F24849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A32E81E" w14:textId="77777777" w:rsidR="00770D07" w:rsidRDefault="00770D07" w:rsidP="00F24849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4D72C88" w14:textId="77777777" w:rsidR="00770D07" w:rsidRDefault="00770D07" w:rsidP="00F24849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85FACAD" w14:textId="77777777" w:rsidR="00770D07" w:rsidRDefault="00770D07" w:rsidP="00F24849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24DF087" w14:textId="77777777" w:rsidR="00770D07" w:rsidRDefault="00770D07" w:rsidP="00F24849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3342155" w14:textId="77777777" w:rsidR="00770D07" w:rsidRPr="008F04DB" w:rsidRDefault="00770D07" w:rsidP="00F24849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02977AB" w14:textId="0A3A24B2" w:rsidR="00F24849" w:rsidRPr="008F04DB" w:rsidRDefault="00770D07" w:rsidP="00F24849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739E7B55" wp14:editId="6325AE96">
            <wp:extent cx="5612130" cy="4291330"/>
            <wp:effectExtent l="0" t="0" r="1270" b="1270"/>
            <wp:docPr id="2021642546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1642546" name=""/>
                    <pic:cNvPicPr/>
                  </pic:nvPicPr>
                  <pic:blipFill>
                    <a:blip r:embed="rId7">
                      <a:lum contrast="40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291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A34A97" w14:textId="71A0DA56" w:rsidR="00F24849" w:rsidRPr="008F04DB" w:rsidRDefault="00F24849" w:rsidP="00F24849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F04D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8F04DB" w:rsidRPr="008F04DB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8F04DB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8F04DB">
        <w:rPr>
          <w:rFonts w:ascii="Times New Roman" w:hAnsi="Times New Roman" w:cs="Times New Roman"/>
          <w:sz w:val="24"/>
          <w:szCs w:val="24"/>
          <w:lang w:val="en-US"/>
        </w:rPr>
        <w:t xml:space="preserve">. FT-IR spectrum </w:t>
      </w:r>
      <w:r w:rsidR="008F04DB" w:rsidRPr="008F04DB">
        <w:rPr>
          <w:rFonts w:ascii="Times New Roman" w:hAnsi="Times New Roman" w:cs="Times New Roman"/>
          <w:sz w:val="24"/>
          <w:szCs w:val="24"/>
          <w:lang w:val="en-US"/>
        </w:rPr>
        <w:t xml:space="preserve">Methyl Orange </w:t>
      </w:r>
      <w:r w:rsidRPr="008F04DB">
        <w:rPr>
          <w:rFonts w:ascii="Times New Roman" w:hAnsi="Times New Roman" w:cs="Times New Roman"/>
          <w:sz w:val="24"/>
          <w:szCs w:val="24"/>
          <w:lang w:val="en-US"/>
        </w:rPr>
        <w:t>after degradation.</w:t>
      </w:r>
    </w:p>
    <w:p w14:paraId="172CA089" w14:textId="77777777" w:rsidR="00A83F48" w:rsidRPr="008F04DB" w:rsidRDefault="00A83F48">
      <w:pPr>
        <w:rPr>
          <w:sz w:val="24"/>
          <w:szCs w:val="24"/>
          <w:lang w:val="en-US"/>
        </w:rPr>
      </w:pPr>
    </w:p>
    <w:p w14:paraId="6C672B47" w14:textId="77777777" w:rsidR="00A83F48" w:rsidRPr="008F04DB" w:rsidRDefault="00A83F48">
      <w:pPr>
        <w:rPr>
          <w:sz w:val="24"/>
          <w:szCs w:val="24"/>
          <w:lang w:val="en-US"/>
        </w:rPr>
      </w:pPr>
    </w:p>
    <w:p w14:paraId="4D14F7ED" w14:textId="77777777" w:rsidR="00A83F48" w:rsidRPr="008F04DB" w:rsidRDefault="00A83F48">
      <w:pPr>
        <w:rPr>
          <w:sz w:val="24"/>
          <w:szCs w:val="24"/>
          <w:lang w:val="en-US"/>
        </w:rPr>
      </w:pPr>
    </w:p>
    <w:sectPr w:rsidR="00A83F48" w:rsidRPr="008F04D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3BF"/>
    <w:rsid w:val="001925DE"/>
    <w:rsid w:val="003233BF"/>
    <w:rsid w:val="004851CC"/>
    <w:rsid w:val="00614CA9"/>
    <w:rsid w:val="00741A3C"/>
    <w:rsid w:val="00770D07"/>
    <w:rsid w:val="008F04DB"/>
    <w:rsid w:val="009127B2"/>
    <w:rsid w:val="00920EC7"/>
    <w:rsid w:val="00A26795"/>
    <w:rsid w:val="00A83F48"/>
    <w:rsid w:val="00BC2EF4"/>
    <w:rsid w:val="00DB42F8"/>
    <w:rsid w:val="00E4459F"/>
    <w:rsid w:val="00F24849"/>
    <w:rsid w:val="00FF4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06645D"/>
  <w15:chartTrackingRefBased/>
  <w15:docId w15:val="{E8367737-0FB4-4638-B621-B2063D52A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233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233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233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233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233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233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233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233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233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233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233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233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233B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233B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233B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233B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233B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233B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233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233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233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233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233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233B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233B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233B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233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233B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233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44</Words>
  <Characters>26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Cuevas</dc:creator>
  <cp:keywords/>
  <dc:description/>
  <cp:lastModifiedBy>Montes Robeldo,Alfredo</cp:lastModifiedBy>
  <cp:revision>5</cp:revision>
  <dcterms:created xsi:type="dcterms:W3CDTF">2025-04-09T14:26:00Z</dcterms:created>
  <dcterms:modified xsi:type="dcterms:W3CDTF">2025-04-09T16:28:00Z</dcterms:modified>
</cp:coreProperties>
</file>